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1487"/>
        <w:gridCol w:w="1426"/>
        <w:gridCol w:w="1495"/>
        <w:gridCol w:w="1346"/>
        <w:gridCol w:w="695"/>
      </w:tblGrid>
      <w:tr w14:paraId="5A216C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6" w:type="pct"/>
            <w:shd w:val="clear" w:color="auto" w:fill="auto"/>
            <w:noWrap/>
            <w:vAlign w:val="center"/>
          </w:tcPr>
          <w:p w14:paraId="67D1C8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arison Pair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36BC7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 AUC (Mean)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21C8D6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io AUC (Mean)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14:paraId="4C11E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 [95% CI]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14:paraId="75433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erogeneity (I²)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48992C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</w:tr>
      <w:tr w14:paraId="0BEDD2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6" w:type="pct"/>
            <w:shd w:val="clear" w:color="auto" w:fill="auto"/>
            <w:noWrap/>
            <w:vAlign w:val="center"/>
          </w:tcPr>
          <w:p w14:paraId="286088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17_Ratio vs. p217_AutoIA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526A50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8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4358BE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3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14:paraId="0E0E7C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 [0.005, 0.045]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14:paraId="34CAD3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%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D7B7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5</w:t>
            </w:r>
          </w:p>
        </w:tc>
      </w:tr>
      <w:tr w14:paraId="1C077B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6" w:type="pct"/>
            <w:shd w:val="clear" w:color="auto" w:fill="auto"/>
            <w:noWrap/>
            <w:vAlign w:val="center"/>
          </w:tcPr>
          <w:p w14:paraId="741A9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17_Ratio vs. p217_IA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0382B6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093CB2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5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14:paraId="22862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5 [0.032, 0.118]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14:paraId="7BB05E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%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9C589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1</w:t>
            </w:r>
          </w:p>
        </w:tc>
      </w:tr>
    </w:tbl>
    <w:p w14:paraId="694B6B06">
      <w:pPr>
        <w:rPr>
          <w:rFonts w:hint="default" w:ascii="Times New Roman" w:hAnsi="Times New Roman" w:cs="Times New Roman"/>
        </w:rPr>
      </w:pPr>
    </w:p>
    <w:p w14:paraId="497484E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S2. Incremental Gain of Ratio-based vs. Single-analyte Biomarkers.</w:t>
      </w:r>
    </w:p>
    <w:p w14:paraId="06C6C40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ta-analysis of the AUC gain when using ratios (p217/Aβ42). The analysis shows zero heterogeneity (I² = 0%), supporting the robustness of the ratio approach.</w:t>
      </w:r>
    </w:p>
    <w:p w14:paraId="3885C64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410EE3"/>
    <w:rsid w:val="65410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9T06:23:00Z</dcterms:created>
  <dc:creator>晓琉纷璃</dc:creator>
  <cp:lastModifiedBy>晓琉纷璃</cp:lastModifiedBy>
  <dcterms:modified xsi:type="dcterms:W3CDTF">2026-05-29T06:24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4060950B011342CF82C38566A054E8DB_11</vt:lpwstr>
  </property>
  <property fmtid="{D5CDD505-2E9C-101B-9397-08002B2CF9AE}" pid="4" name="KSOTemplateDocerSaveRecord">
    <vt:lpwstr>eyJoZGlkIjoiZmQ4YzBmYjJiNmJmODA1MmY1MzA0ZTE2MjdhODNiNzAiLCJ1c2VySWQiOiIyNDYxODg1MjkifQ==</vt:lpwstr>
  </property>
</Properties>
</file>